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rPr>
          <w:b/>
        </w:rPr>
      </w:pPr>
    </w:p>
    <w:p w:rsidR="00FE2FC1" w:rsidRDefault="001952DF" w:rsidP="00341FA3">
      <w:pPr>
        <w:rPr>
          <w:b/>
        </w:rPr>
      </w:pPr>
      <w:r w:rsidRPr="001952DF">
        <w:rPr>
          <w:noProof/>
        </w:rPr>
        <w:t xml:space="preserve"> </w:t>
      </w:r>
      <w:bookmarkStart w:id="0" w:name="_GoBack"/>
      <w:r w:rsidR="00F62043">
        <w:rPr>
          <w:noProof/>
          <w:lang w:eastAsia="zh-CN"/>
        </w:rPr>
        <w:drawing>
          <wp:inline distT="0" distB="0" distL="0" distR="0">
            <wp:extent cx="6645349" cy="5144466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45349" cy="5144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41FA3" w:rsidRDefault="00341FA3" w:rsidP="00341FA3">
      <w:pPr>
        <w:rPr>
          <w:b/>
        </w:rPr>
      </w:pPr>
    </w:p>
    <w:p w:rsidR="00341FA3" w:rsidRDefault="00865EDC" w:rsidP="00341FA3">
      <w:r>
        <w:rPr>
          <w:b/>
        </w:rPr>
        <w:t>S</w:t>
      </w:r>
      <w:r w:rsidR="0098673E">
        <w:rPr>
          <w:b/>
        </w:rPr>
        <w:t>6</w:t>
      </w:r>
      <w:r w:rsidR="005F29CD">
        <w:rPr>
          <w:b/>
        </w:rPr>
        <w:t xml:space="preserve"> Fig</w:t>
      </w:r>
      <w:r w:rsidR="00341FA3">
        <w:rPr>
          <w:b/>
        </w:rPr>
        <w:t xml:space="preserve">: Functional annotation of </w:t>
      </w:r>
      <w:r w:rsidR="00341FA3" w:rsidRPr="00710FE7">
        <w:rPr>
          <w:b/>
        </w:rPr>
        <w:t>rs9409567</w:t>
      </w:r>
      <w:r w:rsidR="00341FA3">
        <w:rPr>
          <w:b/>
        </w:rPr>
        <w:t xml:space="preserve"> and correlate</w:t>
      </w:r>
      <w:r w:rsidR="00FE2FC1">
        <w:rPr>
          <w:b/>
        </w:rPr>
        <w:t>d</w:t>
      </w:r>
      <w:r w:rsidR="00341FA3">
        <w:rPr>
          <w:b/>
        </w:rPr>
        <w:t xml:space="preserve"> SNPs in chromosome 9. </w:t>
      </w:r>
      <w:r w:rsidR="00341FA3" w:rsidRPr="00E260C0">
        <w:rPr>
          <w:rFonts w:hint="eastAsia"/>
        </w:rPr>
        <w:t xml:space="preserve">rs9409565 </w:t>
      </w:r>
      <w:r w:rsidR="00F52255">
        <w:t>(shown as green bar</w:t>
      </w:r>
      <w:r w:rsidR="0021578A">
        <w:t xml:space="preserve">) </w:t>
      </w:r>
      <w:r w:rsidR="00341FA3" w:rsidRPr="00E260C0">
        <w:rPr>
          <w:rFonts w:hint="eastAsia"/>
        </w:rPr>
        <w:t xml:space="preserve">is correlated with </w:t>
      </w:r>
      <w:r w:rsidR="001952DF">
        <w:t>142</w:t>
      </w:r>
      <w:r w:rsidR="00FE2FC1" w:rsidRPr="00E260C0">
        <w:rPr>
          <w:rFonts w:hint="eastAsia"/>
        </w:rPr>
        <w:t xml:space="preserve"> </w:t>
      </w:r>
      <w:r w:rsidR="00341FA3" w:rsidRPr="00E260C0">
        <w:rPr>
          <w:rFonts w:hint="eastAsia"/>
        </w:rPr>
        <w:t>variants (r</w:t>
      </w:r>
      <w:r w:rsidR="00341FA3" w:rsidRPr="003E3016">
        <w:rPr>
          <w:rFonts w:hint="eastAsia"/>
          <w:vertAlign w:val="superscript"/>
        </w:rPr>
        <w:t>2</w:t>
      </w:r>
      <w:r w:rsidR="00341FA3" w:rsidRPr="00E260C0">
        <w:rPr>
          <w:rFonts w:hint="eastAsia"/>
        </w:rPr>
        <w:t>≥</w:t>
      </w:r>
      <w:r w:rsidR="00341FA3" w:rsidRPr="00E260C0">
        <w:rPr>
          <w:rFonts w:hint="eastAsia"/>
        </w:rPr>
        <w:t>0.</w:t>
      </w:r>
      <w:r w:rsidR="00FE2FC1">
        <w:t>5</w:t>
      </w:r>
      <w:r w:rsidR="00FE2FC1" w:rsidRPr="00E260C0">
        <w:rPr>
          <w:rFonts w:hint="eastAsia"/>
        </w:rPr>
        <w:t xml:space="preserve"> </w:t>
      </w:r>
      <w:r w:rsidR="00341FA3" w:rsidRPr="00E260C0">
        <w:rPr>
          <w:rFonts w:hint="eastAsia"/>
        </w:rPr>
        <w:t xml:space="preserve">in 1000 Genomes </w:t>
      </w:r>
      <w:r w:rsidR="00FE2FC1">
        <w:t xml:space="preserve">Phase 3 </w:t>
      </w:r>
      <w:r w:rsidR="00341FA3" w:rsidRPr="00E260C0">
        <w:rPr>
          <w:rFonts w:hint="eastAsia"/>
        </w:rPr>
        <w:t xml:space="preserve">European populations). The tagged variants span across </w:t>
      </w:r>
      <w:proofErr w:type="spellStart"/>
      <w:r w:rsidR="00341FA3" w:rsidRPr="00E260C0">
        <w:rPr>
          <w:rFonts w:hint="eastAsia"/>
        </w:rPr>
        <w:t>intronic</w:t>
      </w:r>
      <w:proofErr w:type="spellEnd"/>
      <w:r w:rsidR="00341FA3" w:rsidRPr="00E260C0">
        <w:rPr>
          <w:rFonts w:hint="eastAsia"/>
        </w:rPr>
        <w:t xml:space="preserve"> regions and approximately 50kb downstream</w:t>
      </w:r>
      <w:r w:rsidR="00F62043">
        <w:t xml:space="preserve"> and 75kb upstream</w:t>
      </w:r>
      <w:r w:rsidR="00341FA3" w:rsidRPr="00E260C0">
        <w:rPr>
          <w:rFonts w:hint="eastAsia"/>
        </w:rPr>
        <w:t xml:space="preserve"> of </w:t>
      </w:r>
      <w:r w:rsidR="00341FA3" w:rsidRPr="003E3016">
        <w:rPr>
          <w:rFonts w:hint="eastAsia"/>
          <w:i/>
        </w:rPr>
        <w:t>HIATL1</w:t>
      </w:r>
      <w:r w:rsidR="00341FA3" w:rsidRPr="00E260C0">
        <w:rPr>
          <w:rFonts w:hint="eastAsia"/>
        </w:rPr>
        <w:t xml:space="preserve">. </w:t>
      </w:r>
      <w:proofErr w:type="spellStart"/>
      <w:r w:rsidR="00F62043">
        <w:t>Eigtheen</w:t>
      </w:r>
      <w:proofErr w:type="spellEnd"/>
      <w:r w:rsidR="00341FA3" w:rsidRPr="00E260C0">
        <w:rPr>
          <w:rFonts w:hint="eastAsia"/>
        </w:rPr>
        <w:t xml:space="preserve"> of these variants </w:t>
      </w:r>
      <w:r w:rsidR="00341FA3" w:rsidRPr="00E260C0">
        <w:t>fall within a transcriptionally active region</w:t>
      </w:r>
      <w:r w:rsidR="00F62043">
        <w:t xml:space="preserve"> in colorectal tissue</w:t>
      </w:r>
      <w:r w:rsidR="00FE2FC1">
        <w:t xml:space="preserve">, and </w:t>
      </w:r>
      <w:r w:rsidR="00F62043">
        <w:t>four of these variants</w:t>
      </w:r>
      <w:r w:rsidR="0021578A">
        <w:t xml:space="preserve"> (</w:t>
      </w:r>
      <w:r w:rsidR="00C80935" w:rsidRPr="00C80935">
        <w:t>rs</w:t>
      </w:r>
      <w:r w:rsidR="00F62043">
        <w:t>7042481</w:t>
      </w:r>
      <w:r w:rsidR="00C80935">
        <w:t>,</w:t>
      </w:r>
      <w:r w:rsidR="00F62043">
        <w:t>rs7858085, rs9409510, rs28406858</w:t>
      </w:r>
      <w:r w:rsidR="0021578A">
        <w:t xml:space="preserve">) are positioned within </w:t>
      </w:r>
      <w:r w:rsidR="00F62043">
        <w:t>three</w:t>
      </w:r>
      <w:r w:rsidR="0021578A">
        <w:t xml:space="preserve"> </w:t>
      </w:r>
      <w:r w:rsidR="00F52255">
        <w:t>variant enhancer</w:t>
      </w:r>
      <w:r w:rsidR="0021578A">
        <w:t xml:space="preserve"> loci</w:t>
      </w:r>
      <w:r w:rsidR="00AF7589">
        <w:t xml:space="preserve"> (VEL, shown as orange bars)</w:t>
      </w:r>
      <w:r w:rsidR="00F52255">
        <w:t xml:space="preserve">. </w:t>
      </w:r>
    </w:p>
    <w:sectPr w:rsidR="00341FA3" w:rsidSect="00A901D9">
      <w:pgSz w:w="12240" w:h="15840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07BC9"/>
    <w:rsid w:val="0003761F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7359D"/>
    <w:rsid w:val="003B7D0B"/>
    <w:rsid w:val="003E276B"/>
    <w:rsid w:val="003E6243"/>
    <w:rsid w:val="004006F7"/>
    <w:rsid w:val="00401A2B"/>
    <w:rsid w:val="004172DB"/>
    <w:rsid w:val="004556BC"/>
    <w:rsid w:val="00477AC8"/>
    <w:rsid w:val="00486838"/>
    <w:rsid w:val="004943D0"/>
    <w:rsid w:val="004D2B3F"/>
    <w:rsid w:val="004D7319"/>
    <w:rsid w:val="00517B01"/>
    <w:rsid w:val="00553023"/>
    <w:rsid w:val="005B0F8B"/>
    <w:rsid w:val="005C05F8"/>
    <w:rsid w:val="005D6BC9"/>
    <w:rsid w:val="005F29CD"/>
    <w:rsid w:val="006044D7"/>
    <w:rsid w:val="006664A8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44A13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7157C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58:00Z</dcterms:created>
  <dcterms:modified xsi:type="dcterms:W3CDTF">2016-08-19T21:39:00Z</dcterms:modified>
</cp:coreProperties>
</file>